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0BCB" w:rsidRPr="00A82A8D" w:rsidRDefault="009E7E2F" w:rsidP="00A82A8D">
      <w:pPr>
        <w:rPr>
          <w:rFonts w:asciiTheme="minorHAnsi" w:hAnsiTheme="minorHAnsi"/>
          <w:sz w:val="24"/>
          <w:szCs w:val="24"/>
          <w:lang w:val="en-US"/>
        </w:rPr>
      </w:pPr>
      <w:r>
        <w:rPr>
          <w:rFonts w:asciiTheme="minorHAnsi" w:hAnsiTheme="minorHAnsi"/>
          <w:b/>
          <w:sz w:val="24"/>
          <w:szCs w:val="24"/>
          <w:lang w:val="en-GB"/>
        </w:rPr>
        <w:t>S1 Table</w:t>
      </w:r>
      <w:bookmarkStart w:id="0" w:name="_GoBack"/>
      <w:bookmarkEnd w:id="0"/>
      <w:r w:rsidR="00470BCB" w:rsidRPr="00A82A8D">
        <w:rPr>
          <w:rFonts w:asciiTheme="minorHAnsi" w:hAnsiTheme="minorHAnsi"/>
          <w:sz w:val="24"/>
          <w:szCs w:val="24"/>
          <w:lang w:val="en-GB"/>
        </w:rPr>
        <w:t xml:space="preserve">. </w:t>
      </w:r>
      <w:r w:rsidR="00470BCB" w:rsidRPr="00AB1857">
        <w:rPr>
          <w:rFonts w:asciiTheme="minorHAnsi" w:hAnsiTheme="minorHAnsi"/>
          <w:b/>
          <w:sz w:val="24"/>
          <w:szCs w:val="24"/>
          <w:lang w:val="en-GB"/>
        </w:rPr>
        <w:t>The average and total number of (assigned) reads and operational taxonomic units (OTU) per experimental group.</w:t>
      </w:r>
      <w:r w:rsidR="00470BCB" w:rsidRPr="00A82A8D">
        <w:rPr>
          <w:rFonts w:asciiTheme="minorHAnsi" w:hAnsiTheme="minorHAnsi"/>
          <w:sz w:val="24"/>
          <w:szCs w:val="24"/>
          <w:lang w:val="en-GB"/>
        </w:rPr>
        <w:t xml:space="preserve"> </w:t>
      </w:r>
    </w:p>
    <w:tbl>
      <w:tblPr>
        <w:tblStyle w:val="Lichtearcering1"/>
        <w:tblpPr w:leftFromText="141" w:rightFromText="141" w:vertAnchor="text" w:horzAnchor="margin" w:tblpXSpec="center" w:tblpY="237"/>
        <w:tblW w:w="10548" w:type="dxa"/>
        <w:tblLayout w:type="fixed"/>
        <w:tblLook w:val="04A0" w:firstRow="1" w:lastRow="0" w:firstColumn="1" w:lastColumn="0" w:noHBand="0" w:noVBand="1"/>
      </w:tblPr>
      <w:tblGrid>
        <w:gridCol w:w="1406"/>
        <w:gridCol w:w="1044"/>
        <w:gridCol w:w="654"/>
        <w:gridCol w:w="783"/>
        <w:gridCol w:w="1044"/>
        <w:gridCol w:w="654"/>
        <w:gridCol w:w="783"/>
        <w:gridCol w:w="784"/>
        <w:gridCol w:w="130"/>
        <w:gridCol w:w="654"/>
        <w:gridCol w:w="914"/>
        <w:gridCol w:w="784"/>
        <w:gridCol w:w="914"/>
      </w:tblGrid>
      <w:tr w:rsidR="00470BCB" w:rsidRPr="00A82A8D" w:rsidTr="00470B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BCB" w:rsidRPr="00A82A8D" w:rsidRDefault="00470BCB" w:rsidP="00A82A8D">
            <w:pPr>
              <w:jc w:val="center"/>
              <w:rPr>
                <w:rFonts w:asciiTheme="minorHAnsi" w:eastAsiaTheme="minorEastAsia" w:hAnsiTheme="minorHAnsi"/>
                <w:sz w:val="24"/>
                <w:szCs w:val="24"/>
                <w:lang w:val="en-GB"/>
              </w:rPr>
            </w:pPr>
          </w:p>
        </w:tc>
        <w:tc>
          <w:tcPr>
            <w:tcW w:w="2481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BCB" w:rsidRPr="00A82A8D" w:rsidRDefault="00470BCB" w:rsidP="00A82A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bCs w:val="0"/>
                <w:color w:val="000000"/>
                <w:sz w:val="24"/>
                <w:szCs w:val="24"/>
                <w:lang w:val="en-GB"/>
              </w:rPr>
              <w:t>Reads</w:t>
            </w:r>
          </w:p>
        </w:tc>
        <w:tc>
          <w:tcPr>
            <w:tcW w:w="2481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BCB" w:rsidRPr="00A82A8D" w:rsidRDefault="00470BCB" w:rsidP="00A82A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bCs w:val="0"/>
                <w:color w:val="000000"/>
                <w:sz w:val="24"/>
                <w:szCs w:val="24"/>
                <w:lang w:val="en-GB"/>
              </w:rPr>
              <w:t>OTU</w:t>
            </w:r>
          </w:p>
        </w:tc>
        <w:tc>
          <w:tcPr>
            <w:tcW w:w="1568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BCB" w:rsidRPr="00A82A8D" w:rsidRDefault="00470BCB" w:rsidP="00A82A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bCs w:val="0"/>
                <w:color w:val="000000"/>
                <w:sz w:val="24"/>
                <w:szCs w:val="24"/>
                <w:lang w:val="en-GB"/>
              </w:rPr>
              <w:t>Assigned at Phylum</w:t>
            </w:r>
          </w:p>
        </w:tc>
        <w:tc>
          <w:tcPr>
            <w:tcW w:w="1698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470BCB" w:rsidRPr="00A82A8D" w:rsidRDefault="00470BCB" w:rsidP="00A82A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bCs w:val="0"/>
                <w:color w:val="000000"/>
                <w:sz w:val="24"/>
                <w:szCs w:val="24"/>
                <w:lang w:val="en-GB"/>
              </w:rPr>
              <w:t>Assigned at Genus</w:t>
            </w:r>
          </w:p>
        </w:tc>
        <w:tc>
          <w:tcPr>
            <w:tcW w:w="91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70BCB" w:rsidRPr="00A82A8D" w:rsidRDefault="00470BCB" w:rsidP="00A82A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i/>
                <w:color w:val="000000"/>
                <w:sz w:val="24"/>
                <w:szCs w:val="24"/>
                <w:lang w:val="en-GB"/>
              </w:rPr>
            </w:pPr>
          </w:p>
        </w:tc>
      </w:tr>
      <w:tr w:rsidR="00470BCB" w:rsidRPr="00A82A8D" w:rsidTr="00470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rPr>
                <w:rFonts w:asciiTheme="minorHAnsi" w:hAnsiTheme="minorHAnsi"/>
                <w:i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i/>
                <w:color w:val="000000"/>
                <w:sz w:val="24"/>
                <w:szCs w:val="24"/>
                <w:lang w:val="en-GB"/>
              </w:rPr>
              <w:t>Diet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iCs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b/>
                <w:iCs/>
                <w:color w:val="000000"/>
                <w:sz w:val="24"/>
                <w:szCs w:val="24"/>
                <w:lang w:val="en-GB"/>
              </w:rPr>
              <w:t>Average</w:t>
            </w:r>
          </w:p>
        </w:tc>
        <w:tc>
          <w:tcPr>
            <w:tcW w:w="654" w:type="dxa"/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iCs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b/>
                <w:iCs/>
                <w:color w:val="000000"/>
                <w:sz w:val="24"/>
                <w:szCs w:val="24"/>
                <w:lang w:val="en-GB"/>
              </w:rPr>
              <w:t>SEM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iCs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b/>
                <w:iCs/>
                <w:color w:val="000000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iCs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b/>
                <w:iCs/>
                <w:color w:val="000000"/>
                <w:sz w:val="24"/>
                <w:szCs w:val="24"/>
                <w:lang w:val="en-GB"/>
              </w:rPr>
              <w:t>Average</w:t>
            </w:r>
          </w:p>
        </w:tc>
        <w:tc>
          <w:tcPr>
            <w:tcW w:w="654" w:type="dxa"/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iCs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b/>
                <w:iCs/>
                <w:color w:val="000000"/>
                <w:sz w:val="24"/>
                <w:szCs w:val="24"/>
                <w:lang w:val="en-GB"/>
              </w:rPr>
              <w:t>SEM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iCs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b/>
                <w:iCs/>
                <w:color w:val="000000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914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iCs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b/>
                <w:iCs/>
                <w:color w:val="000000"/>
                <w:sz w:val="24"/>
                <w:szCs w:val="24"/>
                <w:lang w:val="en-GB"/>
              </w:rPr>
              <w:t>Total Reads</w:t>
            </w: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iCs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b/>
                <w:iCs/>
                <w:color w:val="000000"/>
                <w:sz w:val="24"/>
                <w:szCs w:val="24"/>
                <w:lang w:val="en-GB"/>
              </w:rPr>
              <w:t>%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iCs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b/>
                <w:iCs/>
                <w:color w:val="000000"/>
                <w:sz w:val="24"/>
                <w:szCs w:val="24"/>
                <w:lang w:val="en-GB"/>
              </w:rPr>
              <w:t>Total Reads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iCs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b/>
                <w:iCs/>
                <w:color w:val="000000"/>
                <w:sz w:val="24"/>
                <w:szCs w:val="24"/>
                <w:lang w:val="en-GB"/>
              </w:rPr>
              <w:t>%</w:t>
            </w:r>
          </w:p>
        </w:tc>
        <w:tc>
          <w:tcPr>
            <w:tcW w:w="91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iCs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b/>
                <w:iCs/>
                <w:color w:val="000000"/>
                <w:sz w:val="24"/>
                <w:szCs w:val="24"/>
                <w:lang w:val="en-GB"/>
              </w:rPr>
              <w:t>Group Size</w:t>
            </w:r>
          </w:p>
        </w:tc>
      </w:tr>
      <w:tr w:rsidR="00470BCB" w:rsidRPr="00A82A8D" w:rsidTr="00470BC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rPr>
                <w:rFonts w:asciiTheme="minorHAnsi" w:hAnsiTheme="minorHAnsi"/>
                <w:bCs w:val="0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bCs w:val="0"/>
                <w:color w:val="00000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8555</w:t>
            </w:r>
          </w:p>
        </w:tc>
        <w:tc>
          <w:tcPr>
            <w:tcW w:w="654" w:type="dxa"/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578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68441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545</w:t>
            </w:r>
          </w:p>
        </w:tc>
        <w:tc>
          <w:tcPr>
            <w:tcW w:w="654" w:type="dxa"/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55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4362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67350</w:t>
            </w:r>
          </w:p>
        </w:tc>
        <w:tc>
          <w:tcPr>
            <w:tcW w:w="783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98</w:t>
            </w:r>
            <w:r w:rsidR="00845433"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.</w:t>
            </w:r>
            <w:r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4%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33082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48</w:t>
            </w:r>
            <w:r w:rsidR="00845433"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.</w:t>
            </w:r>
            <w:r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3%</w:t>
            </w:r>
          </w:p>
        </w:tc>
        <w:tc>
          <w:tcPr>
            <w:tcW w:w="91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n = 8</w:t>
            </w:r>
          </w:p>
        </w:tc>
      </w:tr>
      <w:tr w:rsidR="00470BCB" w:rsidRPr="00A82A8D" w:rsidTr="00470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70BCB" w:rsidRPr="00A82A8D" w:rsidRDefault="00845433" w:rsidP="00A82A8D">
            <w:pPr>
              <w:jc w:val="center"/>
              <w:rPr>
                <w:rFonts w:asciiTheme="minorHAnsi" w:hAnsiTheme="minorHAnsi"/>
                <w:bCs w:val="0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bCs w:val="0"/>
                <w:color w:val="000000"/>
                <w:sz w:val="24"/>
                <w:szCs w:val="24"/>
                <w:lang w:val="en-GB"/>
              </w:rPr>
              <w:t>1.0% scGOS</w:t>
            </w:r>
            <w:r w:rsidR="00470BCB" w:rsidRPr="00A82A8D">
              <w:rPr>
                <w:rFonts w:asciiTheme="minorHAnsi" w:hAnsiTheme="minorHAnsi"/>
                <w:bCs w:val="0"/>
                <w:color w:val="000000"/>
                <w:sz w:val="24"/>
                <w:szCs w:val="24"/>
                <w:lang w:val="en-GB"/>
              </w:rPr>
              <w:t>/lcF</w:t>
            </w:r>
            <w:r w:rsidRPr="00A82A8D">
              <w:rPr>
                <w:rFonts w:asciiTheme="minorHAnsi" w:hAnsiTheme="minorHAnsi"/>
                <w:bCs w:val="0"/>
                <w:color w:val="000000"/>
                <w:sz w:val="24"/>
                <w:szCs w:val="24"/>
                <w:lang w:val="en-GB"/>
              </w:rPr>
              <w:t>OS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6544</w:t>
            </w:r>
          </w:p>
        </w:tc>
        <w:tc>
          <w:tcPr>
            <w:tcW w:w="654" w:type="dxa"/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644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45808</w:t>
            </w:r>
          </w:p>
        </w:tc>
        <w:tc>
          <w:tcPr>
            <w:tcW w:w="104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498</w:t>
            </w:r>
          </w:p>
        </w:tc>
        <w:tc>
          <w:tcPr>
            <w:tcW w:w="654" w:type="dxa"/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41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3487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44929</w:t>
            </w:r>
          </w:p>
        </w:tc>
        <w:tc>
          <w:tcPr>
            <w:tcW w:w="783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:rsidR="00470BCB" w:rsidRPr="00A82A8D" w:rsidRDefault="00845433" w:rsidP="00A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98.</w:t>
            </w:r>
            <w:r w:rsidR="00470BCB"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1%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22674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70BCB" w:rsidRPr="00A82A8D" w:rsidRDefault="00845433" w:rsidP="00A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49.</w:t>
            </w:r>
            <w:r w:rsidR="00470BCB"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5%</w:t>
            </w:r>
          </w:p>
        </w:tc>
        <w:tc>
          <w:tcPr>
            <w:tcW w:w="914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n = 7</w:t>
            </w:r>
          </w:p>
        </w:tc>
      </w:tr>
      <w:tr w:rsidR="00470BCB" w:rsidRPr="00A82A8D" w:rsidTr="00470BC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noWrap/>
            <w:vAlign w:val="center"/>
            <w:hideMark/>
          </w:tcPr>
          <w:p w:rsidR="00470BCB" w:rsidRPr="00A82A8D" w:rsidRDefault="00845433" w:rsidP="00A82A8D">
            <w:pPr>
              <w:jc w:val="center"/>
              <w:rPr>
                <w:rFonts w:asciiTheme="minorHAnsi" w:hAnsiTheme="minorHAnsi"/>
                <w:bCs w:val="0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bCs w:val="0"/>
                <w:color w:val="000000"/>
                <w:sz w:val="24"/>
                <w:szCs w:val="24"/>
                <w:lang w:val="en-GB"/>
              </w:rPr>
              <w:t>2.5% scGOS</w:t>
            </w:r>
            <w:r w:rsidR="00470BCB" w:rsidRPr="00A82A8D">
              <w:rPr>
                <w:rFonts w:asciiTheme="minorHAnsi" w:hAnsiTheme="minorHAnsi"/>
                <w:bCs w:val="0"/>
                <w:color w:val="000000"/>
                <w:sz w:val="24"/>
                <w:szCs w:val="24"/>
                <w:lang w:val="en-GB"/>
              </w:rPr>
              <w:t>/lcF</w:t>
            </w:r>
            <w:r w:rsidRPr="00A82A8D">
              <w:rPr>
                <w:rFonts w:asciiTheme="minorHAnsi" w:hAnsiTheme="minorHAnsi"/>
                <w:bCs w:val="0"/>
                <w:color w:val="000000"/>
                <w:sz w:val="24"/>
                <w:szCs w:val="24"/>
                <w:lang w:val="en-GB"/>
              </w:rPr>
              <w:t>OS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8" w:space="0" w:color="000000" w:themeColor="text1"/>
            </w:tcBorders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6796</w:t>
            </w:r>
          </w:p>
        </w:tc>
        <w:tc>
          <w:tcPr>
            <w:tcW w:w="654" w:type="dxa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298</w:t>
            </w:r>
          </w:p>
        </w:tc>
        <w:tc>
          <w:tcPr>
            <w:tcW w:w="783" w:type="dxa"/>
            <w:tcBorders>
              <w:bottom w:val="single" w:sz="8" w:space="0" w:color="000000" w:themeColor="text1"/>
              <w:right w:val="single" w:sz="4" w:space="0" w:color="auto"/>
            </w:tcBorders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54364</w:t>
            </w:r>
          </w:p>
        </w:tc>
        <w:tc>
          <w:tcPr>
            <w:tcW w:w="1044" w:type="dxa"/>
            <w:tcBorders>
              <w:left w:val="single" w:sz="4" w:space="0" w:color="auto"/>
              <w:bottom w:val="single" w:sz="8" w:space="0" w:color="000000" w:themeColor="text1"/>
            </w:tcBorders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422</w:t>
            </w:r>
          </w:p>
        </w:tc>
        <w:tc>
          <w:tcPr>
            <w:tcW w:w="654" w:type="dxa"/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78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3379</w:t>
            </w:r>
          </w:p>
        </w:tc>
        <w:tc>
          <w:tcPr>
            <w:tcW w:w="784" w:type="dxa"/>
            <w:tcBorders>
              <w:left w:val="single" w:sz="4" w:space="0" w:color="auto"/>
              <w:bottom w:val="single" w:sz="8" w:space="0" w:color="000000" w:themeColor="text1"/>
            </w:tcBorders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53845</w:t>
            </w:r>
          </w:p>
        </w:tc>
        <w:tc>
          <w:tcPr>
            <w:tcW w:w="783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:rsidR="00470BCB" w:rsidRPr="00A82A8D" w:rsidRDefault="00845433" w:rsidP="00A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99.</w:t>
            </w:r>
            <w:r w:rsidR="00470BCB"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0%</w:t>
            </w:r>
          </w:p>
        </w:tc>
        <w:tc>
          <w:tcPr>
            <w:tcW w:w="914" w:type="dxa"/>
            <w:tcBorders>
              <w:left w:val="single" w:sz="4" w:space="0" w:color="auto"/>
              <w:bottom w:val="single" w:sz="8" w:space="0" w:color="000000" w:themeColor="text1"/>
            </w:tcBorders>
            <w:noWrap/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22239</w:t>
            </w:r>
          </w:p>
        </w:tc>
        <w:tc>
          <w:tcPr>
            <w:tcW w:w="783" w:type="dxa"/>
            <w:tcBorders>
              <w:bottom w:val="single" w:sz="8" w:space="0" w:color="000000" w:themeColor="text1"/>
              <w:right w:val="single" w:sz="4" w:space="0" w:color="auto"/>
            </w:tcBorders>
            <w:noWrap/>
            <w:vAlign w:val="center"/>
            <w:hideMark/>
          </w:tcPr>
          <w:p w:rsidR="00470BCB" w:rsidRPr="00A82A8D" w:rsidRDefault="00845433" w:rsidP="00A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40.</w:t>
            </w:r>
            <w:r w:rsidR="00470BCB"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9%</w:t>
            </w:r>
          </w:p>
        </w:tc>
        <w:tc>
          <w:tcPr>
            <w:tcW w:w="914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:rsidR="00470BCB" w:rsidRPr="00A82A8D" w:rsidRDefault="00470BCB" w:rsidP="00A82A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</w:pPr>
            <w:r w:rsidRPr="00A82A8D">
              <w:rPr>
                <w:rFonts w:asciiTheme="minorHAnsi" w:hAnsiTheme="minorHAnsi"/>
                <w:color w:val="000000"/>
                <w:sz w:val="24"/>
                <w:szCs w:val="24"/>
                <w:lang w:val="en-GB"/>
              </w:rPr>
              <w:t>n = 8</w:t>
            </w:r>
          </w:p>
        </w:tc>
      </w:tr>
    </w:tbl>
    <w:p w:rsidR="00A82A8D" w:rsidRDefault="00A82A8D" w:rsidP="00A82A8D">
      <w:pPr>
        <w:rPr>
          <w:rFonts w:asciiTheme="minorHAnsi" w:hAnsiTheme="minorHAnsi"/>
          <w:sz w:val="24"/>
          <w:szCs w:val="24"/>
          <w:lang w:val="en-US"/>
        </w:rPr>
      </w:pPr>
    </w:p>
    <w:p w:rsidR="00A82A8D" w:rsidRDefault="00AB1857">
      <w:pPr>
        <w:rPr>
          <w:rFonts w:asciiTheme="minorHAnsi" w:hAnsiTheme="minorHAnsi"/>
          <w:sz w:val="24"/>
          <w:szCs w:val="24"/>
          <w:lang w:val="en-US"/>
        </w:rPr>
      </w:pPr>
      <w:r w:rsidRPr="00A82A8D">
        <w:rPr>
          <w:rFonts w:asciiTheme="minorHAnsi" w:hAnsiTheme="minorHAnsi"/>
          <w:sz w:val="24"/>
          <w:szCs w:val="24"/>
          <w:lang w:val="en-GB"/>
        </w:rPr>
        <w:t xml:space="preserve">In addition, the number and percentage of reads assigned to phylum or genus level are shown. </w:t>
      </w:r>
    </w:p>
    <w:sectPr w:rsidR="00A82A8D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DD9"/>
    <w:rsid w:val="00030E56"/>
    <w:rsid w:val="0003462C"/>
    <w:rsid w:val="000575C0"/>
    <w:rsid w:val="00075947"/>
    <w:rsid w:val="00086D60"/>
    <w:rsid w:val="000A4F63"/>
    <w:rsid w:val="000B27C9"/>
    <w:rsid w:val="000D6153"/>
    <w:rsid w:val="001267BB"/>
    <w:rsid w:val="001941CE"/>
    <w:rsid w:val="001D51F8"/>
    <w:rsid w:val="001E364C"/>
    <w:rsid w:val="00222183"/>
    <w:rsid w:val="00230D5B"/>
    <w:rsid w:val="0023281B"/>
    <w:rsid w:val="00233557"/>
    <w:rsid w:val="00251F09"/>
    <w:rsid w:val="002567CA"/>
    <w:rsid w:val="00271815"/>
    <w:rsid w:val="002A4AEE"/>
    <w:rsid w:val="002A60E9"/>
    <w:rsid w:val="002C5B29"/>
    <w:rsid w:val="002C6951"/>
    <w:rsid w:val="002D5BBA"/>
    <w:rsid w:val="003404F9"/>
    <w:rsid w:val="00340E47"/>
    <w:rsid w:val="00346C59"/>
    <w:rsid w:val="00367154"/>
    <w:rsid w:val="003723E4"/>
    <w:rsid w:val="003A772C"/>
    <w:rsid w:val="003B0CCA"/>
    <w:rsid w:val="003E4A15"/>
    <w:rsid w:val="00401A8E"/>
    <w:rsid w:val="00401DDE"/>
    <w:rsid w:val="00412847"/>
    <w:rsid w:val="004257A3"/>
    <w:rsid w:val="0043316B"/>
    <w:rsid w:val="0045212D"/>
    <w:rsid w:val="00456F99"/>
    <w:rsid w:val="00457D0D"/>
    <w:rsid w:val="00466271"/>
    <w:rsid w:val="00470BCB"/>
    <w:rsid w:val="00470EBE"/>
    <w:rsid w:val="00476696"/>
    <w:rsid w:val="004B0504"/>
    <w:rsid w:val="004C544E"/>
    <w:rsid w:val="004F1CCE"/>
    <w:rsid w:val="004F2458"/>
    <w:rsid w:val="004F38C2"/>
    <w:rsid w:val="00522ABF"/>
    <w:rsid w:val="00531140"/>
    <w:rsid w:val="0054125C"/>
    <w:rsid w:val="005A7A5A"/>
    <w:rsid w:val="005F085B"/>
    <w:rsid w:val="00600CFE"/>
    <w:rsid w:val="006063C6"/>
    <w:rsid w:val="006210C5"/>
    <w:rsid w:val="0062672B"/>
    <w:rsid w:val="006459AF"/>
    <w:rsid w:val="0066559D"/>
    <w:rsid w:val="006700EC"/>
    <w:rsid w:val="00686112"/>
    <w:rsid w:val="006862FE"/>
    <w:rsid w:val="006B09DD"/>
    <w:rsid w:val="006B5146"/>
    <w:rsid w:val="006B57F9"/>
    <w:rsid w:val="006C342F"/>
    <w:rsid w:val="006E206C"/>
    <w:rsid w:val="00703172"/>
    <w:rsid w:val="007120F9"/>
    <w:rsid w:val="007243D9"/>
    <w:rsid w:val="00726222"/>
    <w:rsid w:val="0075315A"/>
    <w:rsid w:val="00761BC5"/>
    <w:rsid w:val="007A5BFB"/>
    <w:rsid w:val="007B3F2F"/>
    <w:rsid w:val="007B794C"/>
    <w:rsid w:val="007D3EFC"/>
    <w:rsid w:val="008065EA"/>
    <w:rsid w:val="008122FB"/>
    <w:rsid w:val="00834DD5"/>
    <w:rsid w:val="00845433"/>
    <w:rsid w:val="008521AB"/>
    <w:rsid w:val="008831D6"/>
    <w:rsid w:val="008B03C9"/>
    <w:rsid w:val="008C38C1"/>
    <w:rsid w:val="009139B0"/>
    <w:rsid w:val="00914D96"/>
    <w:rsid w:val="00934D48"/>
    <w:rsid w:val="00941618"/>
    <w:rsid w:val="00945388"/>
    <w:rsid w:val="0094601A"/>
    <w:rsid w:val="00953897"/>
    <w:rsid w:val="00972030"/>
    <w:rsid w:val="00975E62"/>
    <w:rsid w:val="009C0F6C"/>
    <w:rsid w:val="009D114F"/>
    <w:rsid w:val="009D5D18"/>
    <w:rsid w:val="009E01FD"/>
    <w:rsid w:val="009E7E2F"/>
    <w:rsid w:val="00A01B01"/>
    <w:rsid w:val="00A02DC5"/>
    <w:rsid w:val="00A413B3"/>
    <w:rsid w:val="00A471A4"/>
    <w:rsid w:val="00A61016"/>
    <w:rsid w:val="00A62FB8"/>
    <w:rsid w:val="00A7045A"/>
    <w:rsid w:val="00A77597"/>
    <w:rsid w:val="00A82A8D"/>
    <w:rsid w:val="00A95383"/>
    <w:rsid w:val="00AB1857"/>
    <w:rsid w:val="00AD5343"/>
    <w:rsid w:val="00AF0628"/>
    <w:rsid w:val="00AF34D8"/>
    <w:rsid w:val="00B1332A"/>
    <w:rsid w:val="00B17ED2"/>
    <w:rsid w:val="00B3466B"/>
    <w:rsid w:val="00B45F84"/>
    <w:rsid w:val="00B51679"/>
    <w:rsid w:val="00B64EA6"/>
    <w:rsid w:val="00B965BA"/>
    <w:rsid w:val="00B9799D"/>
    <w:rsid w:val="00BC2DAC"/>
    <w:rsid w:val="00BE0F00"/>
    <w:rsid w:val="00BE5E4F"/>
    <w:rsid w:val="00BE6DD9"/>
    <w:rsid w:val="00C31AEB"/>
    <w:rsid w:val="00C445D4"/>
    <w:rsid w:val="00C576DF"/>
    <w:rsid w:val="00C95A67"/>
    <w:rsid w:val="00CA76E1"/>
    <w:rsid w:val="00D00320"/>
    <w:rsid w:val="00D13508"/>
    <w:rsid w:val="00D1643D"/>
    <w:rsid w:val="00D323F7"/>
    <w:rsid w:val="00D466DD"/>
    <w:rsid w:val="00D84F2C"/>
    <w:rsid w:val="00D90D1E"/>
    <w:rsid w:val="00D9364A"/>
    <w:rsid w:val="00DB2DC6"/>
    <w:rsid w:val="00DD0DAF"/>
    <w:rsid w:val="00DE39DA"/>
    <w:rsid w:val="00DF294C"/>
    <w:rsid w:val="00E30D12"/>
    <w:rsid w:val="00E31D92"/>
    <w:rsid w:val="00E3285B"/>
    <w:rsid w:val="00E71481"/>
    <w:rsid w:val="00E720F6"/>
    <w:rsid w:val="00E75442"/>
    <w:rsid w:val="00E803FE"/>
    <w:rsid w:val="00E95397"/>
    <w:rsid w:val="00EA4065"/>
    <w:rsid w:val="00EA6019"/>
    <w:rsid w:val="00EA7B58"/>
    <w:rsid w:val="00EA7D3A"/>
    <w:rsid w:val="00EB4600"/>
    <w:rsid w:val="00F1277F"/>
    <w:rsid w:val="00F614C9"/>
    <w:rsid w:val="00FE4B1E"/>
    <w:rsid w:val="00FF5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49E0F2"/>
  <w15:docId w15:val="{2DF25FCE-5F73-40D0-9BC2-E4524F058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D114F"/>
    <w:rPr>
      <w:sz w:val="22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table" w:styleId="Tabelraster">
    <w:name w:val="Table Grid"/>
    <w:basedOn w:val="Standaardtabel"/>
    <w:uiPriority w:val="59"/>
    <w:rsid w:val="00BE6D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arcering1">
    <w:name w:val="Lichte arcering1"/>
    <w:basedOn w:val="Standaardtabel"/>
    <w:uiPriority w:val="60"/>
    <w:rsid w:val="00470B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470BCB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70BCB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7544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75442"/>
    <w:rPr>
      <w:sz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75442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7544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75442"/>
    <w:rPr>
      <w:b/>
      <w:bCs/>
    </w:rPr>
  </w:style>
  <w:style w:type="character" w:styleId="Nadruk">
    <w:name w:val="Emphasis"/>
    <w:basedOn w:val="Standaardalinea-lettertype"/>
    <w:uiPriority w:val="20"/>
    <w:qFormat/>
    <w:rsid w:val="00401A8E"/>
    <w:rPr>
      <w:i/>
      <w:iCs/>
    </w:rPr>
  </w:style>
  <w:style w:type="character" w:styleId="Zwaar">
    <w:name w:val="Strong"/>
    <w:basedOn w:val="Standaardalinea-lettertype"/>
    <w:uiPriority w:val="22"/>
    <w:qFormat/>
    <w:rsid w:val="00401A8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35395B2-5437-426B-AF24-081F71ACF5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78</Characters>
  <Application>Microsoft Office Word</Application>
  <DocSecurity>4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Rogier</dc:creator>
  <cp:lastModifiedBy>Koenders, Marije</cp:lastModifiedBy>
  <cp:revision>2</cp:revision>
  <cp:lastPrinted>2017-12-18T12:37:00Z</cp:lastPrinted>
  <dcterms:created xsi:type="dcterms:W3CDTF">2019-06-26T13:25:00Z</dcterms:created>
  <dcterms:modified xsi:type="dcterms:W3CDTF">2019-06-26T13:25:00Z</dcterms:modified>
</cp:coreProperties>
</file>